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CA3775"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Title of manuscrip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F09376"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Abstract section of manuscrip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53CEBE"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 of manuscript</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0C6853"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 of manuscript</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2D96D3"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Methods section of the manuscrip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A28C07"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section of the manuscrip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C83B37"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section of the manuscrip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A674D9"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section of the manuscrip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8E8AD0"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section of the manuscrip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47023D"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section of the manuscrip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8CB033"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section of the manuscrip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906938"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Heterogeneity discussed in Results </w:t>
            </w:r>
            <w:r>
              <w:rPr>
                <w:rFonts w:ascii="Arial" w:hAnsi="Arial" w:cs="Arial"/>
                <w:color w:val="auto"/>
                <w:sz w:val="18"/>
                <w:szCs w:val="18"/>
              </w:rPr>
              <w:t>section of the manuscrip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A5FBB5"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s </w:t>
            </w:r>
            <w:r>
              <w:rPr>
                <w:rFonts w:ascii="Arial" w:hAnsi="Arial" w:cs="Arial"/>
                <w:color w:val="auto"/>
                <w:sz w:val="18"/>
                <w:szCs w:val="18"/>
              </w:rPr>
              <w:t>section of the manuscrip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669D8A"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Methods section of the manuscrip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462DBC"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2DC6E3"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s section </w:t>
            </w:r>
            <w:r>
              <w:rPr>
                <w:rFonts w:ascii="Arial" w:hAnsi="Arial" w:cs="Arial"/>
                <w:color w:val="auto"/>
                <w:sz w:val="18"/>
                <w:szCs w:val="18"/>
              </w:rPr>
              <w:t>of the manuscrip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C065A4"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Methods section of the manuscrip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8D748E"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Heterogeneity discussed in Results section of the manuscrip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110415"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Pr>
                <w:rFonts w:ascii="Arial" w:hAnsi="Arial" w:cs="Arial"/>
                <w:color w:val="auto"/>
                <w:sz w:val="18"/>
                <w:szCs w:val="18"/>
              </w:rPr>
              <w:t>section of the manuscrip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BE2DE5" w:rsidR="006E5FE2"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formal </w:t>
            </w:r>
            <w:proofErr w:type="spellStart"/>
            <w:r>
              <w:rPr>
                <w:rFonts w:ascii="Arial" w:hAnsi="Arial" w:cs="Arial"/>
                <w:color w:val="auto"/>
                <w:sz w:val="18"/>
                <w:szCs w:val="18"/>
              </w:rPr>
              <w:t>RoB</w:t>
            </w:r>
            <w:proofErr w:type="spellEnd"/>
            <w:r>
              <w:rPr>
                <w:rFonts w:ascii="Arial" w:hAnsi="Arial" w:cs="Arial"/>
                <w:color w:val="auto"/>
                <w:sz w:val="18"/>
                <w:szCs w:val="18"/>
              </w:rPr>
              <w:t xml:space="preserve"> assessment not done, heterogeneity discuss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0795D1" w:rsidR="006E5FE2"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Results section of the manuscrip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27589C"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Methods section of the manuscrip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42D699"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Methods section of the manuscrip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w:t>
            </w:r>
            <w:r w:rsidRPr="00930A31">
              <w:rPr>
                <w:rFonts w:ascii="Arial" w:hAnsi="Arial" w:cs="Arial"/>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A09059"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and </w:t>
            </w:r>
            <w:r>
              <w:rPr>
                <w:rFonts w:ascii="Arial" w:hAnsi="Arial" w:cs="Arial"/>
                <w:color w:val="auto"/>
                <w:sz w:val="18"/>
                <w:szCs w:val="18"/>
              </w:rPr>
              <w:lastRenderedPageBreak/>
              <w:t>supplementary tables of the manuscrip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116B11"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risk of bias not undertaken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25BFB5"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xml:space="preserve"> and supplementary tables</w:t>
            </w:r>
            <w:r>
              <w:rPr>
                <w:rFonts w:ascii="Arial" w:hAnsi="Arial" w:cs="Arial"/>
                <w:color w:val="auto"/>
                <w:sz w:val="18"/>
                <w:szCs w:val="18"/>
              </w:rPr>
              <w:t xml:space="preserve"> section of the manuscrip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5D8F6A"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NA – risk of bias not undertake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AFB5BA"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ntary tables section of the manuscrip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DBA14D"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ntary tables section of the manuscrip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C7BCD8" w:rsidR="00930A31"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ntary tables section of the manuscrip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62DB71" w:rsidR="00FB3483" w:rsidRPr="00930A31" w:rsidRDefault="004C51C4" w:rsidP="005979B8">
            <w:pPr>
              <w:pStyle w:val="Default"/>
              <w:spacing w:before="40" w:after="40"/>
              <w:rPr>
                <w:rFonts w:ascii="Arial" w:hAnsi="Arial" w:cs="Arial"/>
                <w:color w:val="auto"/>
                <w:sz w:val="18"/>
                <w:szCs w:val="18"/>
              </w:rPr>
            </w:pPr>
            <w:r>
              <w:rPr>
                <w:rFonts w:ascii="Arial" w:hAnsi="Arial" w:cs="Arial"/>
                <w:color w:val="auto"/>
                <w:sz w:val="18"/>
                <w:szCs w:val="18"/>
              </w:rPr>
              <w:t>NA – risk of bias not undertaken</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C8FEB7" w:rsidR="00077B44"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Results and supplementary tables section of the manuscrip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96601D" w:rsidR="00930A31"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of the manuscrip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C62827" w:rsidR="00930A31"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lastRenderedPageBreak/>
              <w:t>section of the manuscrip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FF1B97" w:rsidR="00930A31"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of the manuscrip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D224E8" w:rsidR="00930A31"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of the manuscrip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19BB51" w:rsidR="00930A31"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6C04D8" w:rsidR="00930A31"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EA4ECB" w:rsidR="00930A31"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BF222F" w:rsidR="00077B44"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8F4F14" w:rsidR="00077B44"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75392B" w:rsidR="00077B44" w:rsidRPr="00930A31" w:rsidRDefault="004C51C4" w:rsidP="00077B44">
            <w:pPr>
              <w:pStyle w:val="Default"/>
              <w:spacing w:before="40" w:after="40"/>
              <w:rPr>
                <w:rFonts w:ascii="Arial" w:hAnsi="Arial" w:cs="Arial"/>
                <w:color w:val="auto"/>
                <w:sz w:val="18"/>
                <w:szCs w:val="18"/>
              </w:rPr>
            </w:pPr>
            <w:r>
              <w:rPr>
                <w:rFonts w:ascii="Arial" w:hAnsi="Arial" w:cs="Arial"/>
                <w:color w:val="auto"/>
                <w:sz w:val="18"/>
                <w:szCs w:val="18"/>
              </w:rPr>
              <w:t>All available on request</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FB5C2C" w14:textId="77777777" w:rsidR="00F657F8" w:rsidRDefault="00F657F8">
      <w:r>
        <w:separator/>
      </w:r>
    </w:p>
  </w:endnote>
  <w:endnote w:type="continuationSeparator" w:id="0">
    <w:p w14:paraId="15613AD3" w14:textId="77777777" w:rsidR="00F657F8" w:rsidRDefault="00F65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6356A" w14:textId="77777777" w:rsidR="00F657F8" w:rsidRDefault="00F657F8">
      <w:r>
        <w:separator/>
      </w:r>
    </w:p>
  </w:footnote>
  <w:footnote w:type="continuationSeparator" w:id="0">
    <w:p w14:paraId="2DB892E4" w14:textId="77777777" w:rsidR="00F657F8" w:rsidRDefault="00F657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2E4D6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E4D6D"/>
    <w:rsid w:val="003103C2"/>
    <w:rsid w:val="003516AD"/>
    <w:rsid w:val="00363B8D"/>
    <w:rsid w:val="003760FB"/>
    <w:rsid w:val="003B79FF"/>
    <w:rsid w:val="00400A0B"/>
    <w:rsid w:val="00443C1D"/>
    <w:rsid w:val="00461576"/>
    <w:rsid w:val="004C1685"/>
    <w:rsid w:val="004C51C4"/>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57F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262</Words>
  <Characters>719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inika Menon</cp:lastModifiedBy>
  <cp:revision>3</cp:revision>
  <cp:lastPrinted>2020-11-24T03:02:00Z</cp:lastPrinted>
  <dcterms:created xsi:type="dcterms:W3CDTF">2023-05-04T00:10:00Z</dcterms:created>
  <dcterms:modified xsi:type="dcterms:W3CDTF">2023-05-04T00:18:00Z</dcterms:modified>
</cp:coreProperties>
</file>